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F9F59" w14:textId="77777777" w:rsidR="001923D7" w:rsidRPr="00306B75" w:rsidRDefault="001923D7" w:rsidP="001923D7">
      <w:pPr>
        <w:spacing w:line="480" w:lineRule="auto"/>
        <w:rPr>
          <w:sz w:val="24"/>
          <w:szCs w:val="24"/>
          <w:lang w:val="en-US"/>
        </w:rPr>
      </w:pPr>
      <w:r w:rsidRPr="00306B75">
        <w:rPr>
          <w:sz w:val="24"/>
          <w:szCs w:val="24"/>
          <w:lang w:val="en-GB"/>
        </w:rPr>
        <w:t xml:space="preserve">Figure 2. Daily development of mean pain intensity (NRS-11) with Confidence Intervals for both groups from baseline to the end of the intervention period (2 weeks). </w:t>
      </w:r>
      <w:r w:rsidRPr="00306B75">
        <w:rPr>
          <w:sz w:val="24"/>
          <w:szCs w:val="24"/>
          <w:lang w:val="en-US"/>
        </w:rPr>
        <w:t>The graph is presented using a quadratic model.</w:t>
      </w:r>
    </w:p>
    <w:p w14:paraId="6D44595F" w14:textId="0F6FFB22" w:rsidR="00634E0B" w:rsidRDefault="00634E0B" w:rsidP="0081610E">
      <w:r>
        <w:rPr>
          <w:noProof/>
        </w:rPr>
        <w:drawing>
          <wp:inline distT="0" distB="0" distL="0" distR="0" wp14:anchorId="4E2CCA95" wp14:editId="56BD8CF4">
            <wp:extent cx="5760720" cy="4196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4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bA0N7Y0MjI3MTBX0lEKTi0uzszPAykwqgUApytFLywAAAA="/>
  </w:docVars>
  <w:rsids>
    <w:rsidRoot w:val="0081610E"/>
    <w:rsid w:val="001923D7"/>
    <w:rsid w:val="00634E0B"/>
    <w:rsid w:val="006B25A2"/>
    <w:rsid w:val="0081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A1F7C"/>
  <w15:chartTrackingRefBased/>
  <w15:docId w15:val="{848A9EC1-54B9-4CA3-BEB0-2D7F531D1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10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9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1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2</cp:revision>
  <dcterms:created xsi:type="dcterms:W3CDTF">2021-04-15T13:28:00Z</dcterms:created>
  <dcterms:modified xsi:type="dcterms:W3CDTF">2021-04-15T13:28:00Z</dcterms:modified>
</cp:coreProperties>
</file>